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D6D012">
      <w:pPr>
        <w:pStyle w:val="3"/>
        <w:spacing w:after="0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Description of Additional Supplementary Fil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1</w:t>
      </w:r>
    </w:p>
    <w:p w14:paraId="71A6A631">
      <w:pPr>
        <w:rPr>
          <w:rFonts w:hint="default"/>
          <w:lang w:val="en-US" w:eastAsia="zh-CN"/>
        </w:rPr>
      </w:pPr>
    </w:p>
    <w:p w14:paraId="5231D7B1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44CFF0B5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le Name: 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 </w:t>
      </w:r>
    </w:p>
    <w:p w14:paraId="179B16A7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Description: </w:t>
      </w:r>
      <w:r>
        <w:rPr>
          <w:rFonts w:hint="default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Flowchart of the prospective cohort study population</w:t>
      </w: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</w:p>
    <w:p w14:paraId="4DCDFD15">
      <w:pPr>
        <w:rPr>
          <w:rFonts w:hint="default"/>
          <w:lang w:val="en-US" w:eastAsia="zh-CN"/>
        </w:rPr>
      </w:pPr>
    </w:p>
    <w:p w14:paraId="482A445B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le Name: 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 w14:paraId="12489369">
      <w:pPr>
        <w:pStyle w:val="3"/>
        <w:spacing w:after="0"/>
        <w:jc w:val="left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Description: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Data aources for GWAS on cardiovascular diseases.</w:t>
      </w:r>
    </w:p>
    <w:p w14:paraId="18575E66">
      <w:pPr>
        <w:rPr>
          <w:rFonts w:hint="default"/>
          <w:lang w:val="en-US" w:eastAsia="zh-CN"/>
        </w:rPr>
      </w:pPr>
    </w:p>
    <w:p w14:paraId="348D9811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le Name: 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 w14:paraId="5C9A6570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Description: </w:t>
      </w:r>
      <w:r>
        <w:rPr>
          <w:rFonts w:hint="default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Baseline characteristics of the prospective cohort study population</w:t>
      </w: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 w14:paraId="2567DC8A">
      <w:pPr>
        <w:pStyle w:val="3"/>
        <w:spacing w:after="0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</w:p>
    <w:p w14:paraId="1C720783">
      <w:pPr>
        <w:pStyle w:val="3"/>
        <w:spacing w:after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drawing>
          <wp:inline distT="0" distB="0" distL="114300" distR="114300">
            <wp:extent cx="6871335" cy="2938145"/>
            <wp:effectExtent l="0" t="0" r="0" b="0"/>
            <wp:docPr id="1" name="图片 1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7133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1AFEE">
      <w:pPr>
        <w:pStyle w:val="3"/>
        <w:spacing w:after="0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 xml:space="preserve">Figure S1. </w:t>
      </w:r>
      <w:r>
        <w:rPr>
          <w:rFonts w:hint="default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Flowchart of the prospective cohort study population</w:t>
      </w: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.</w:t>
      </w:r>
    </w:p>
    <w:p w14:paraId="5687D425">
      <w:pPr>
        <w:pStyle w:val="3"/>
        <w:spacing w:after="0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1A077B1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 S1 .Data aources for GWAS on cardiovascular diseases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4553"/>
        <w:gridCol w:w="1435"/>
        <w:gridCol w:w="1401"/>
        <w:gridCol w:w="1257"/>
        <w:gridCol w:w="1447"/>
        <w:gridCol w:w="1330"/>
        <w:gridCol w:w="1594"/>
      </w:tblGrid>
      <w:tr w14:paraId="6EFF4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3F33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Trait</w:t>
            </w:r>
          </w:p>
        </w:tc>
        <w:tc>
          <w:tcPr>
            <w:tcW w:w="16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D6A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WAS ID</w:t>
            </w:r>
          </w:p>
        </w:tc>
        <w:tc>
          <w:tcPr>
            <w:tcW w:w="50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841C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Consortium</w:t>
            </w:r>
          </w:p>
        </w:tc>
        <w:tc>
          <w:tcPr>
            <w:tcW w:w="49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6EE8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Sample size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1E33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4A738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snps</w:t>
            </w:r>
          </w:p>
        </w:tc>
        <w:tc>
          <w:tcPr>
            <w:tcW w:w="46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95E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pulation</w:t>
            </w:r>
          </w:p>
        </w:tc>
        <w:tc>
          <w:tcPr>
            <w:tcW w:w="56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4FC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/Control</w:t>
            </w:r>
          </w:p>
        </w:tc>
      </w:tr>
      <w:tr w14:paraId="1DF2E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40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C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GINA</w:t>
            </w:r>
          </w:p>
        </w:tc>
        <w:tc>
          <w:tcPr>
            <w:tcW w:w="160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F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_R11_I9_ANGINA</w:t>
            </w:r>
          </w:p>
        </w:tc>
        <w:tc>
          <w:tcPr>
            <w:tcW w:w="50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7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 Consortium</w:t>
            </w:r>
          </w:p>
        </w:tc>
        <w:tc>
          <w:tcPr>
            <w:tcW w:w="49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6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18385</w:t>
            </w:r>
          </w:p>
        </w:tc>
        <w:tc>
          <w:tcPr>
            <w:tcW w:w="44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7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5</w:t>
            </w:r>
          </w:p>
        </w:tc>
        <w:tc>
          <w:tcPr>
            <w:tcW w:w="5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F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0093700</w:t>
            </w:r>
          </w:p>
        </w:tc>
        <w:tc>
          <w:tcPr>
            <w:tcW w:w="46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2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56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2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036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378019</w:t>
            </w:r>
          </w:p>
        </w:tc>
      </w:tr>
      <w:tr w14:paraId="73DED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A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HD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F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_R11_I9_CHD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1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 Consortiu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3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537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B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2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C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00941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3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7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5109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02635</w:t>
            </w:r>
          </w:p>
        </w:tc>
      </w:tr>
      <w:tr w14:paraId="77768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C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E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_R11_I9_HEARTFAIL_ALLCAUS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3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 Consortium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8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5248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2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2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D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00941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5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7C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327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19755</w:t>
            </w:r>
          </w:p>
        </w:tc>
      </w:tr>
      <w:tr w14:paraId="49248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537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</w:t>
            </w:r>
          </w:p>
        </w:tc>
        <w:tc>
          <w:tcPr>
            <w:tcW w:w="16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A5A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_R11_I9_MI_STRICT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2BAD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FinnGen Consortium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253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406565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86E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02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032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93538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28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European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C4C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285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378019</w:t>
            </w:r>
          </w:p>
        </w:tc>
      </w:tr>
    </w:tbl>
    <w:p w14:paraId="230CE02E">
      <w:pPr>
        <w:rPr>
          <w:rFonts w:hint="default"/>
          <w:sz w:val="21"/>
          <w:szCs w:val="21"/>
          <w:lang w:val="en-US" w:eastAsia="zh-CN"/>
        </w:rPr>
      </w:pPr>
    </w:p>
    <w:p w14:paraId="432D645A">
      <w:pPr>
        <w:rPr>
          <w:rFonts w:hint="default"/>
          <w:sz w:val="21"/>
          <w:szCs w:val="21"/>
          <w:lang w:val="en-US" w:eastAsia="zh-CN"/>
        </w:rPr>
      </w:pPr>
    </w:p>
    <w:p w14:paraId="4AF90DD6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able S</w:t>
      </w: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2.</w:t>
      </w:r>
      <w:r>
        <w:rPr>
          <w:rFonts w:hint="default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Baseline characteristics of the prospective cohort study population</w:t>
      </w:r>
      <w:r>
        <w:rPr>
          <w:rFonts w:hint="eastAsia" w:ascii="Times New Roman" w:hAnsi="Times New Roman" w:eastAsia="Times New Roman" w:cs="Times New Roman"/>
          <w:b/>
          <w:bCs/>
          <w:i w:val="0"/>
          <w:color w:val="000000"/>
          <w:kern w:val="2"/>
          <w:sz w:val="21"/>
          <w:szCs w:val="21"/>
          <w:u w:val="none"/>
          <w:lang w:val="en-US" w:eastAsia="zh-CN" w:bidi="ar-SA"/>
        </w:rPr>
        <w:t>.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1"/>
        <w:gridCol w:w="3228"/>
        <w:gridCol w:w="3231"/>
        <w:gridCol w:w="3680"/>
        <w:gridCol w:w="765"/>
      </w:tblGrid>
      <w:tr w14:paraId="44F2A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09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6B4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1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BE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Overall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= 7622)</w:t>
            </w:r>
          </w:p>
        </w:tc>
        <w:tc>
          <w:tcPr>
            <w:tcW w:w="115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5A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non-CVD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= 6976)</w:t>
            </w:r>
          </w:p>
        </w:tc>
        <w:tc>
          <w:tcPr>
            <w:tcW w:w="1318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3A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CVD 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= 646)</w:t>
            </w:r>
          </w:p>
        </w:tc>
        <w:tc>
          <w:tcPr>
            <w:tcW w:w="27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DA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righ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627B9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09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84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</w:p>
        </w:tc>
        <w:tc>
          <w:tcPr>
            <w:tcW w:w="11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F0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5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67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318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67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C9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right"/>
              <w:rPr>
                <w:sz w:val="21"/>
                <w:szCs w:val="21"/>
              </w:rPr>
            </w:pPr>
          </w:p>
        </w:tc>
      </w:tr>
      <w:tr w14:paraId="2F8FA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0B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years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D0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.42 (49.58, 65.25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934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.92 (49.42, 65.00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8E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29 (52.17, 67.7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59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1CA2A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A7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, kg/m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1A2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88 (21.58, 26.38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AB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78 (21.51, 26.28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A7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68 (22.51, 27.2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FD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4213B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BB2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76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8F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49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FC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18</w:t>
            </w:r>
          </w:p>
        </w:tc>
      </w:tr>
      <w:tr w14:paraId="6C8E1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8A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amal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E0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24 (76.41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D3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06 (76.06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4CF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8 (80.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AE3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13E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AF9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4BE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98 (23.59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BCB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70 (23.94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94E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8 (19.8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06D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8D4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22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esidence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A5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B1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8BA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28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4</w:t>
            </w:r>
          </w:p>
        </w:tc>
      </w:tr>
      <w:tr w14:paraId="6DF72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DA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ural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16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4 (25.6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0D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89 (25.65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BE7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5 (25.5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8B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F18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BE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Urban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91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68 (74.36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CD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87 (74.35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AE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1 (74.4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89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F94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101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moke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D1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A7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0C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2DE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18</w:t>
            </w:r>
          </w:p>
        </w:tc>
      </w:tr>
      <w:tr w14:paraId="6FE49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DF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BE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66 (88.7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C43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91 (88.75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DF5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5 (89.0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90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06B16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098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17F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2 (4.09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69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1 (4.03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216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 (4.8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5DD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160F5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65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urren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A07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4 (7.1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02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4 (7.22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861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6.1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DF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4B100E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7D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rink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FA6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68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0E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96B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21</w:t>
            </w:r>
          </w:p>
        </w:tc>
      </w:tr>
      <w:tr w14:paraId="1A819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12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7A8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13 (76.2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E8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06 (76.06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30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7 (78.4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CD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43EC9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A00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5B0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0 (4.59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7AD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6 (4.53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91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 (5.2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240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6F0D2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76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urrent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9F5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59 (19.1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67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54 (19.41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FCB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5 (16.2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3C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</w:p>
        </w:tc>
      </w:tr>
      <w:tr w14:paraId="6D1E8C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55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7F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62 (40.17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9D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94 (38.62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35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8 (56.9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C8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7B19F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3D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D7B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9 (11.53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F8D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9 (11.02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C7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17.0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B5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03B4D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6B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yslipidemia, n(%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AFB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30 (81.7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76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56 (81.08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14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4 (88.8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223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351B0C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5C1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μ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A9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.54 (41.31, 66.96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C2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.71 (41.01, 66.96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9A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.15 (43.12, 68.1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D3F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45636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E9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μ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39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8.62 (66.26, 113.36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AC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.38 (66.26, 113.24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CF2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Theme="minorHAnsi" w:hAnsiTheme="minorHAnsi" w:eastAsiaTheme="minorHAnsi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.21 (69.33, 125.8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794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001</w:t>
            </w:r>
          </w:p>
        </w:tc>
      </w:tr>
      <w:tr w14:paraId="35EEC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8DF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μ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5E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.08 (18.79, 39.94)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13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.60 (18.79, 38.46)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D97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.15 (18.79, 44.4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26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5</w:t>
            </w:r>
          </w:p>
        </w:tc>
      </w:tr>
      <w:tr w14:paraId="6FBA9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385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μg/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CC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44 (22.69, 40.16)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B37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38 (22.69, 40.16)</w:t>
            </w:r>
          </w:p>
        </w:tc>
        <w:tc>
          <w:tcPr>
            <w:tcW w:w="13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C9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.33 (24.58, 42.50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5AA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01</w:t>
            </w:r>
          </w:p>
        </w:tc>
      </w:tr>
    </w:tbl>
    <w:p w14:paraId="12807A02"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rFonts w:hint="eastAsia" w:ascii="Times New Roman" w:hAnsi="Times New Roman" w:cs="Times New Roman"/>
          <w:b/>
          <w:bCs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08F2168"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left"/>
        <w:rPr>
          <w:sz w:val="21"/>
          <w:szCs w:val="21"/>
        </w:rPr>
      </w:pPr>
    </w:p>
    <w:p w14:paraId="6692BF1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eastAsia"/>
          <w:sz w:val="21"/>
          <w:szCs w:val="21"/>
          <w:lang w:val="en-US" w:eastAsia="zh-CN"/>
        </w:rPr>
      </w:pPr>
    </w:p>
    <w:p w14:paraId="28F7942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Times New Roman" w:cs="Times New Roman"/>
          <w:b w:val="0"/>
          <w:bCs w:val="0"/>
          <w:i w:val="0"/>
          <w:color w:val="000000"/>
          <w:kern w:val="2"/>
          <w:sz w:val="21"/>
          <w:szCs w:val="21"/>
          <w:u w:val="none"/>
          <w:lang w:val="en-US" w:eastAsia="zh-CN" w:bidi="ar-SA"/>
        </w:rPr>
      </w:pPr>
    </w:p>
    <w:p w14:paraId="652D9B11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yMjZlNDAzOWQ3ZDA4ODkwY2Y2NTA2NDMxZDU4MmEifQ=="/>
  </w:docVars>
  <w:rsids>
    <w:rsidRoot w:val="38C50644"/>
    <w:rsid w:val="006B4F71"/>
    <w:rsid w:val="01527EDF"/>
    <w:rsid w:val="016F0A91"/>
    <w:rsid w:val="01C42B8B"/>
    <w:rsid w:val="01CF1530"/>
    <w:rsid w:val="02101C59"/>
    <w:rsid w:val="026003DA"/>
    <w:rsid w:val="02F84024"/>
    <w:rsid w:val="056B77C2"/>
    <w:rsid w:val="05C56ED2"/>
    <w:rsid w:val="060774EA"/>
    <w:rsid w:val="08BF517C"/>
    <w:rsid w:val="08E227BC"/>
    <w:rsid w:val="09491BC8"/>
    <w:rsid w:val="0C2415E2"/>
    <w:rsid w:val="0D660F9A"/>
    <w:rsid w:val="0E163EA2"/>
    <w:rsid w:val="0E772D33"/>
    <w:rsid w:val="0EE85367"/>
    <w:rsid w:val="0F0C5B71"/>
    <w:rsid w:val="0F8E47D8"/>
    <w:rsid w:val="12162816"/>
    <w:rsid w:val="12665599"/>
    <w:rsid w:val="17FB49D5"/>
    <w:rsid w:val="18EA6F23"/>
    <w:rsid w:val="1B7C5E2D"/>
    <w:rsid w:val="1B860A5A"/>
    <w:rsid w:val="211F7986"/>
    <w:rsid w:val="219914E7"/>
    <w:rsid w:val="228A0E2F"/>
    <w:rsid w:val="22FD5AA5"/>
    <w:rsid w:val="23C44815"/>
    <w:rsid w:val="2536529E"/>
    <w:rsid w:val="258103C4"/>
    <w:rsid w:val="26D62895"/>
    <w:rsid w:val="276420F2"/>
    <w:rsid w:val="281318C7"/>
    <w:rsid w:val="28575C58"/>
    <w:rsid w:val="288B4DD3"/>
    <w:rsid w:val="28D01566"/>
    <w:rsid w:val="29481B78"/>
    <w:rsid w:val="2ADE440E"/>
    <w:rsid w:val="2B69017C"/>
    <w:rsid w:val="2CB27900"/>
    <w:rsid w:val="2D654973"/>
    <w:rsid w:val="2E935510"/>
    <w:rsid w:val="2FEA5603"/>
    <w:rsid w:val="30112B90"/>
    <w:rsid w:val="3253123E"/>
    <w:rsid w:val="33CF3D3F"/>
    <w:rsid w:val="350902DA"/>
    <w:rsid w:val="35352E7D"/>
    <w:rsid w:val="354B08F2"/>
    <w:rsid w:val="36E0506A"/>
    <w:rsid w:val="37711255"/>
    <w:rsid w:val="377A726D"/>
    <w:rsid w:val="38C50644"/>
    <w:rsid w:val="39D36D7C"/>
    <w:rsid w:val="3AD924FC"/>
    <w:rsid w:val="3C776471"/>
    <w:rsid w:val="3D7B5AED"/>
    <w:rsid w:val="3DAB4624"/>
    <w:rsid w:val="3DB84012"/>
    <w:rsid w:val="3E1026D9"/>
    <w:rsid w:val="3E726EF0"/>
    <w:rsid w:val="3F0D372E"/>
    <w:rsid w:val="3FA0183A"/>
    <w:rsid w:val="404E74E8"/>
    <w:rsid w:val="40D93256"/>
    <w:rsid w:val="41D103D1"/>
    <w:rsid w:val="428E62C2"/>
    <w:rsid w:val="4383394D"/>
    <w:rsid w:val="44935E12"/>
    <w:rsid w:val="46273DD0"/>
    <w:rsid w:val="47E81FD1"/>
    <w:rsid w:val="4831089D"/>
    <w:rsid w:val="4890451C"/>
    <w:rsid w:val="49415E3C"/>
    <w:rsid w:val="495F62C2"/>
    <w:rsid w:val="4A1470AD"/>
    <w:rsid w:val="4A1D0657"/>
    <w:rsid w:val="4ADF3B5F"/>
    <w:rsid w:val="4B9F509C"/>
    <w:rsid w:val="4D1A70D0"/>
    <w:rsid w:val="4D5819A6"/>
    <w:rsid w:val="4D720CBA"/>
    <w:rsid w:val="4ECF5C98"/>
    <w:rsid w:val="4F6C1739"/>
    <w:rsid w:val="4F9273F2"/>
    <w:rsid w:val="4FC450D1"/>
    <w:rsid w:val="501C6CBB"/>
    <w:rsid w:val="5079410E"/>
    <w:rsid w:val="512F756B"/>
    <w:rsid w:val="528A2602"/>
    <w:rsid w:val="52CE2F4B"/>
    <w:rsid w:val="53334A48"/>
    <w:rsid w:val="55006BAB"/>
    <w:rsid w:val="56836500"/>
    <w:rsid w:val="571050A0"/>
    <w:rsid w:val="573E2698"/>
    <w:rsid w:val="57C40364"/>
    <w:rsid w:val="57FF139C"/>
    <w:rsid w:val="5CA95D7B"/>
    <w:rsid w:val="5CC606DB"/>
    <w:rsid w:val="5CE648D9"/>
    <w:rsid w:val="5E447075"/>
    <w:rsid w:val="5E5D506F"/>
    <w:rsid w:val="5F2636B2"/>
    <w:rsid w:val="5F516E6C"/>
    <w:rsid w:val="60395667"/>
    <w:rsid w:val="60430294"/>
    <w:rsid w:val="60B120AF"/>
    <w:rsid w:val="63A96660"/>
    <w:rsid w:val="64F8789F"/>
    <w:rsid w:val="65006754"/>
    <w:rsid w:val="67073DC9"/>
    <w:rsid w:val="67920C36"/>
    <w:rsid w:val="67D619EE"/>
    <w:rsid w:val="696F20FA"/>
    <w:rsid w:val="6A8E65B0"/>
    <w:rsid w:val="6AE663EC"/>
    <w:rsid w:val="6AFD36F8"/>
    <w:rsid w:val="6B2018FE"/>
    <w:rsid w:val="6CA200F0"/>
    <w:rsid w:val="6CDE55CC"/>
    <w:rsid w:val="6E8421A4"/>
    <w:rsid w:val="6F321C00"/>
    <w:rsid w:val="6FE253D4"/>
    <w:rsid w:val="72345C8F"/>
    <w:rsid w:val="734463A5"/>
    <w:rsid w:val="73D2575F"/>
    <w:rsid w:val="76E10224"/>
    <w:rsid w:val="76EB3EDA"/>
    <w:rsid w:val="775A1CF3"/>
    <w:rsid w:val="78994A9D"/>
    <w:rsid w:val="78D930EC"/>
    <w:rsid w:val="7A3F3423"/>
    <w:rsid w:val="7B7D2454"/>
    <w:rsid w:val="7C5C1143"/>
    <w:rsid w:val="7CB71996"/>
    <w:rsid w:val="7DBF6D54"/>
    <w:rsid w:val="7F57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3</Words>
  <Characters>2049</Characters>
  <Lines>0</Lines>
  <Paragraphs>0</Paragraphs>
  <TotalTime>4</TotalTime>
  <ScaleCrop>false</ScaleCrop>
  <LinksUpToDate>false</LinksUpToDate>
  <CharactersWithSpaces>22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9:41:00Z</dcterms:created>
  <dc:creator>儿儿的臭婆娘</dc:creator>
  <cp:lastModifiedBy>儿儿的臭婆娘</cp:lastModifiedBy>
  <dcterms:modified xsi:type="dcterms:W3CDTF">2024-12-24T14:4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549C52CBD93487FA2E688CE5AB3B663_13</vt:lpwstr>
  </property>
</Properties>
</file>